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CCF" w:rsidRPr="00442887" w:rsidRDefault="00331CCF" w:rsidP="00331CC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42887">
        <w:rPr>
          <w:rFonts w:ascii="Times New Roman" w:hAnsi="Times New Roman" w:cs="Times New Roman"/>
          <w:sz w:val="24"/>
          <w:szCs w:val="24"/>
        </w:rPr>
        <w:t xml:space="preserve">Supp. </w:t>
      </w:r>
      <w:r w:rsidRPr="00442887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Pr="00442887">
        <w:rPr>
          <w:rFonts w:ascii="Times New Roman" w:hAnsi="Times New Roman" w:cs="Times New Roman"/>
          <w:sz w:val="24"/>
          <w:szCs w:val="24"/>
        </w:rPr>
        <w:t>1. Comparison of variables between survivors and non-survivors in HEV-infected patients (n=74)</w:t>
      </w:r>
    </w:p>
    <w:tbl>
      <w:tblPr>
        <w:tblStyle w:val="a3"/>
        <w:tblW w:w="1049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322"/>
        <w:gridCol w:w="2356"/>
        <w:gridCol w:w="2226"/>
        <w:gridCol w:w="892"/>
      </w:tblGrid>
      <w:tr w:rsidR="00331CCF" w:rsidRPr="00442887" w:rsidTr="00E3741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Survivors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Non-survivor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331CCF" w:rsidRPr="00442887" w:rsidTr="00E37416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. </w:t>
            </w:r>
          </w:p>
        </w:tc>
        <w:tc>
          <w:tcPr>
            <w:tcW w:w="2322" w:type="dxa"/>
            <w:tcBorders>
              <w:top w:val="single" w:sz="4" w:space="0" w:color="auto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74 (100%)</w:t>
            </w:r>
          </w:p>
        </w:tc>
        <w:tc>
          <w:tcPr>
            <w:tcW w:w="2356" w:type="dxa"/>
            <w:tcBorders>
              <w:top w:val="single" w:sz="4" w:space="0" w:color="auto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67 (90.5%)</w:t>
            </w:r>
          </w:p>
        </w:tc>
        <w:tc>
          <w:tcPr>
            <w:tcW w:w="2226" w:type="dxa"/>
            <w:tcBorders>
              <w:top w:val="single" w:sz="4" w:space="0" w:color="auto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7 (9.5%)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CCF" w:rsidRPr="00442887" w:rsidTr="00E37416">
        <w:tc>
          <w:tcPr>
            <w:tcW w:w="2694" w:type="dxa"/>
            <w:tcBorders>
              <w:top w:val="nil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Age, year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56.0 (42.8 - 68.0)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5.0 (42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4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226" w:type="dxa"/>
            <w:tcBorders>
              <w:top w:val="nil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0.0 (44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6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</w:tr>
      <w:tr w:rsidR="00331CCF" w:rsidRPr="00442887" w:rsidTr="00E37416">
        <w:tc>
          <w:tcPr>
            <w:tcW w:w="2694" w:type="dxa"/>
            <w:tcBorders>
              <w:top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Male gender</w:t>
            </w:r>
          </w:p>
        </w:tc>
        <w:tc>
          <w:tcPr>
            <w:tcW w:w="2322" w:type="dxa"/>
            <w:tcBorders>
              <w:top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50 (67.6%)</w:t>
            </w:r>
          </w:p>
        </w:tc>
        <w:tc>
          <w:tcPr>
            <w:tcW w:w="2356" w:type="dxa"/>
            <w:tcBorders>
              <w:top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46 (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68.7%)</w:t>
            </w:r>
          </w:p>
        </w:tc>
        <w:tc>
          <w:tcPr>
            <w:tcW w:w="2226" w:type="dxa"/>
            <w:tcBorders>
              <w:top w:val="nil"/>
            </w:tcBorders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4 (57.1%)</w:t>
            </w:r>
          </w:p>
        </w:tc>
        <w:tc>
          <w:tcPr>
            <w:tcW w:w="892" w:type="dxa"/>
            <w:tcBorders>
              <w:top w:val="nil"/>
            </w:tcBorders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675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1 (14.9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0 (14.9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 (14.3%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cohol &gt; 40 g/day 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20 (27.0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8 (26.9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 (28.6%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3 (17.6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1 (16.4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 (28.6%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599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CKD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 (3.0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2 (16.2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0 (14.9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 (28.6%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317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Clinical symptoms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Jaundice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33 (44.6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30 (44.8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3 (42.9%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Fatigue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8 (24.3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6 (23.9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 (28.6%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ausea/vomiting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0 (13.5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0 (14.9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583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Fever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4 (18.9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2 (17.9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 (28.6%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611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Abdominal pain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6 (21.6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5 (22.4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 (14.3%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o symptom 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4 (18.9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4 (20.9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334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Undercooked meat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4 (18.9%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4 (20.9%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334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Laboratory data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WBC, 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442887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10</w:t>
            </w:r>
            <w:r w:rsidRPr="00442887">
              <w:rPr>
                <w:rFonts w:ascii="Times New Roman" w:eastAsia="맑은 고딕" w:hAnsi="Times New Roman" w:cs="Times New Roman"/>
                <w:i/>
                <w:sz w:val="24"/>
                <w:szCs w:val="24"/>
                <w:vertAlign w:val="superscript"/>
              </w:rPr>
              <w:t>9</w:t>
            </w:r>
            <w:r w:rsidRPr="00442887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/L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6.1 (5.1 - 9.6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0 (4.9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7 (5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.3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530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Hemoglobin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>g/dL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3.4 (11.7 - 14.8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3.5 (12.2- 15.1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2 (9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Platelet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>/L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77.5 (116.5 - 266.3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84.0 (119.0- 269.0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8.0 (72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9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AST, </w:t>
            </w: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/L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257.0 (72.5 - 868.3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59.0 (68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52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0.0 (74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17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561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T, </w:t>
            </w: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/L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347.5 (89.3 - 959.3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49.0 (109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51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0.0 (23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08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Creatinine,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/dL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.82 (0.65 - 0.91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0 (0.6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1 (0.71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Bilirubin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/dL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4.3 (1.3 - 8.7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25 (1.19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35 (2.07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631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Albumin, g/dL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3.7 (3.4 - 4.1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8 (3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9 (2.4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  Sodium, mmol/L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36.9 (134.4 - 139.5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7.4 (134.8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9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1.2 (128.1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6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331CCF" w:rsidRPr="00442887" w:rsidTr="00E37416">
        <w:tc>
          <w:tcPr>
            <w:tcW w:w="2694" w:type="dxa"/>
          </w:tcPr>
          <w:p w:rsidR="00331CCF" w:rsidRPr="00442887" w:rsidRDefault="00331CCF" w:rsidP="00E37416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PT-INR</w:t>
            </w:r>
          </w:p>
        </w:tc>
        <w:tc>
          <w:tcPr>
            <w:tcW w:w="2322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.13 (1.00 - 1.44)</w:t>
            </w:r>
          </w:p>
        </w:tc>
        <w:tc>
          <w:tcPr>
            <w:tcW w:w="235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3 (1.0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2226" w:type="dxa"/>
          </w:tcPr>
          <w:p w:rsidR="00331CCF" w:rsidRPr="00442887" w:rsidRDefault="00331CCF" w:rsidP="00E374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4 (1.47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96)</w:t>
            </w:r>
          </w:p>
        </w:tc>
        <w:tc>
          <w:tcPr>
            <w:tcW w:w="892" w:type="dxa"/>
          </w:tcPr>
          <w:p w:rsidR="00331CCF" w:rsidRPr="00442887" w:rsidRDefault="00331CCF" w:rsidP="00E374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</w:tbl>
    <w:p w:rsidR="00392A86" w:rsidRPr="00442887" w:rsidRDefault="00392A86" w:rsidP="00392A8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t>Abbreviation: CKD, chronic kidney disease; WBC, white blood cell; AST, aspartate transaminase; ALT, alanine transaminase</w:t>
      </w:r>
      <w:r w:rsidRPr="00442887">
        <w:rPr>
          <w:rFonts w:ascii="Times New Roman" w:hAnsi="Times New Roman" w:cs="Times New Roman" w:hint="eastAsia"/>
          <w:sz w:val="24"/>
          <w:szCs w:val="24"/>
        </w:rPr>
        <w:t>; PT-INR, prothrombin time-</w:t>
      </w:r>
      <w:r w:rsidRPr="00442887">
        <w:t xml:space="preserve"> </w:t>
      </w:r>
      <w:r w:rsidRPr="00442887">
        <w:rPr>
          <w:rFonts w:ascii="Times New Roman" w:hAnsi="Times New Roman" w:cs="Times New Roman"/>
          <w:sz w:val="24"/>
          <w:szCs w:val="24"/>
        </w:rPr>
        <w:t xml:space="preserve">international normalized ratio.  </w:t>
      </w:r>
    </w:p>
    <w:p w:rsidR="00392A86" w:rsidRPr="00442887" w:rsidRDefault="00392A86" w:rsidP="00392A8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i/>
          <w:sz w:val="24"/>
          <w:szCs w:val="24"/>
        </w:rPr>
        <w:t>P</w:t>
      </w:r>
      <w:r w:rsidRPr="00442887">
        <w:rPr>
          <w:rFonts w:ascii="Times New Roman" w:hAnsi="Times New Roman" w:cs="Times New Roman"/>
          <w:sz w:val="24"/>
          <w:szCs w:val="24"/>
        </w:rPr>
        <w:t xml:space="preserve">: Mann-Whitney U-test and Chi-squared test. </w:t>
      </w:r>
    </w:p>
    <w:p w:rsidR="00392A86" w:rsidRPr="00442887" w:rsidRDefault="00392A86" w:rsidP="00392A8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t xml:space="preserve">Data are presented as the median (interquartile range) for continuous data and percentages for categorical data.  </w:t>
      </w:r>
    </w:p>
    <w:p w:rsidR="00331CCF" w:rsidRPr="00442887" w:rsidRDefault="00331CCF" w:rsidP="00331CC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31CCF" w:rsidRPr="00442887" w:rsidRDefault="00331CCF" w:rsidP="00331CCF"/>
    <w:p w:rsidR="00331CCF" w:rsidRPr="00442887" w:rsidRDefault="00331CC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br w:type="page"/>
      </w:r>
    </w:p>
    <w:p w:rsidR="00B944EC" w:rsidRPr="00442887" w:rsidRDefault="00B944EC" w:rsidP="00B944E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lastRenderedPageBreak/>
        <w:t xml:space="preserve">Supp. </w:t>
      </w:r>
      <w:r w:rsidRPr="00442887">
        <w:rPr>
          <w:rFonts w:ascii="Times New Roman" w:hAnsi="Times New Roman" w:cs="Times New Roman" w:hint="eastAsia"/>
          <w:sz w:val="24"/>
          <w:szCs w:val="24"/>
        </w:rPr>
        <w:t>Table</w:t>
      </w:r>
      <w:r w:rsidRPr="00442887">
        <w:rPr>
          <w:rFonts w:ascii="Times New Roman" w:hAnsi="Times New Roman" w:cs="Times New Roman"/>
          <w:sz w:val="24"/>
          <w:szCs w:val="24"/>
        </w:rPr>
        <w:t xml:space="preserve"> 2. Comparison of variables between survivors and non-survivors in patients with cirrhosis (n=22)</w:t>
      </w:r>
    </w:p>
    <w:tbl>
      <w:tblPr>
        <w:tblStyle w:val="a3"/>
        <w:tblW w:w="1049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410"/>
        <w:gridCol w:w="2409"/>
        <w:gridCol w:w="2510"/>
        <w:gridCol w:w="892"/>
      </w:tblGrid>
      <w:tr w:rsidR="004B184E" w:rsidRPr="00442887" w:rsidTr="00482D8C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B944EC" w:rsidRPr="00442887" w:rsidRDefault="00B944EC" w:rsidP="0069661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944EC" w:rsidRPr="00442887" w:rsidRDefault="00B944EC" w:rsidP="0069661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944EC" w:rsidRPr="00442887" w:rsidRDefault="00B944EC" w:rsidP="0069661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Survivors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Non-survivor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4B184E" w:rsidRPr="00442887" w:rsidTr="00482D8C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. 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510" w:type="dxa"/>
            <w:tcBorders>
              <w:top w:val="single" w:sz="4" w:space="0" w:color="auto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84E" w:rsidRPr="00442887" w:rsidTr="00482D8C">
        <w:tc>
          <w:tcPr>
            <w:tcW w:w="2269" w:type="dxa"/>
            <w:tcBorders>
              <w:top w:val="nil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Age, yea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56.5 (47.0-68.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6.0 (48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9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8.0 (43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3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446</w:t>
            </w:r>
          </w:p>
        </w:tc>
      </w:tr>
      <w:tr w:rsidR="004B184E" w:rsidRPr="00442887" w:rsidTr="00482D8C">
        <w:tc>
          <w:tcPr>
            <w:tcW w:w="2269" w:type="dxa"/>
            <w:tcBorders>
              <w:top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Male gender</w:t>
            </w:r>
          </w:p>
        </w:tc>
        <w:tc>
          <w:tcPr>
            <w:tcW w:w="2410" w:type="dxa"/>
            <w:tcBorders>
              <w:top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409" w:type="dxa"/>
            <w:tcBorders>
              <w:top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510" w:type="dxa"/>
            <w:tcBorders>
              <w:top w:val="nil"/>
            </w:tcBorders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92" w:type="dxa"/>
            <w:tcBorders>
              <w:top w:val="nil"/>
            </w:tcBorders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585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613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cohol &gt; 40 g/day 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210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Jaundice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609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Undercooked meat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535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Laboratory data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WBC, 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442887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10</w:t>
            </w:r>
            <w:r w:rsidRPr="00442887">
              <w:rPr>
                <w:rFonts w:ascii="Times New Roman" w:eastAsia="맑은 고딕" w:hAnsi="Times New Roman" w:cs="Times New Roman"/>
                <w:i/>
                <w:sz w:val="24"/>
                <w:szCs w:val="24"/>
                <w:vertAlign w:val="superscript"/>
              </w:rPr>
              <w:t>9</w:t>
            </w:r>
            <w:r w:rsidRPr="00442887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/L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4 (5.1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2 (4.7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7 (5.4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Hemoglobin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>g/dL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0 (11.1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0 (11.3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2 (8.9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.0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319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Platelet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>/L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7.0 (83.3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9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9.0 (90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70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9.0 (61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5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493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, </w:t>
            </w: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/L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8.5 (55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288.0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55.0 (54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86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2.0 (56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66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880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T, </w:t>
            </w: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/L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90.0 (24.5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585.0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1.0 (25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76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5.0 (22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69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493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Creatinine,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</w:t>
            </w: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/dL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4 (0.65 – 0.93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4 (0.63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4 (0.7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850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Bilirubin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4428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/dL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8 (2.5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3 (3.0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8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6 (2.2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8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940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Albumin, g/dL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3.5 (2.8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3.8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 (2.9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9 (2.6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319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  Sodium, mmol/L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4.1 (131.4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7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4.9 (132.7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8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1.2 (123.8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4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</w:tr>
      <w:tr w:rsidR="004B184E" w:rsidRPr="00442887" w:rsidTr="00482D8C">
        <w:tc>
          <w:tcPr>
            <w:tcW w:w="2269" w:type="dxa"/>
          </w:tcPr>
          <w:p w:rsidR="00B944EC" w:rsidRPr="00442887" w:rsidRDefault="00B944EC" w:rsidP="00696611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PT-INR</w:t>
            </w:r>
          </w:p>
        </w:tc>
        <w:tc>
          <w:tcPr>
            <w:tcW w:w="24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1 (1.19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2)</w:t>
            </w:r>
          </w:p>
        </w:tc>
        <w:tc>
          <w:tcPr>
            <w:tcW w:w="2409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7 (1.18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2510" w:type="dxa"/>
          </w:tcPr>
          <w:p w:rsidR="00B944EC" w:rsidRPr="00442887" w:rsidRDefault="00B944EC" w:rsidP="006966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4 (1.33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  <w:tc>
          <w:tcPr>
            <w:tcW w:w="892" w:type="dxa"/>
          </w:tcPr>
          <w:p w:rsidR="00B944EC" w:rsidRPr="00442887" w:rsidRDefault="00B944EC" w:rsidP="00696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940</w:t>
            </w:r>
          </w:p>
        </w:tc>
      </w:tr>
    </w:tbl>
    <w:p w:rsidR="00B944EC" w:rsidRPr="00442887" w:rsidRDefault="00B944EC" w:rsidP="00B944E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lastRenderedPageBreak/>
        <w:t>Abbreviation: WBC, white blood cell; AST, aspartate transaminase; ALT, alanine transaminase</w:t>
      </w:r>
      <w:r w:rsidRPr="00442887">
        <w:rPr>
          <w:rFonts w:ascii="Times New Roman" w:hAnsi="Times New Roman" w:cs="Times New Roman" w:hint="eastAsia"/>
          <w:sz w:val="24"/>
          <w:szCs w:val="24"/>
        </w:rPr>
        <w:t>; PT-INR, prothrombin time-</w:t>
      </w:r>
      <w:r w:rsidRPr="00442887">
        <w:t xml:space="preserve"> </w:t>
      </w:r>
      <w:r w:rsidRPr="00442887">
        <w:rPr>
          <w:rFonts w:ascii="Times New Roman" w:hAnsi="Times New Roman" w:cs="Times New Roman"/>
          <w:sz w:val="24"/>
          <w:szCs w:val="24"/>
        </w:rPr>
        <w:t xml:space="preserve">international normalized ratio.  </w:t>
      </w:r>
    </w:p>
    <w:p w:rsidR="00B944EC" w:rsidRPr="00442887" w:rsidRDefault="00B944EC" w:rsidP="00B944E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i/>
          <w:sz w:val="24"/>
          <w:szCs w:val="24"/>
        </w:rPr>
        <w:t>P</w:t>
      </w:r>
      <w:r w:rsidRPr="00442887">
        <w:rPr>
          <w:rFonts w:ascii="Times New Roman" w:hAnsi="Times New Roman" w:cs="Times New Roman"/>
          <w:sz w:val="24"/>
          <w:szCs w:val="24"/>
        </w:rPr>
        <w:t xml:space="preserve">: Mann-Whitney U-test and Chi-squared test. </w:t>
      </w:r>
    </w:p>
    <w:p w:rsidR="00B944EC" w:rsidRPr="00442887" w:rsidRDefault="00B944EC" w:rsidP="00B944E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t xml:space="preserve">Data are presented as the median (interquartile range) for continuous data and percentages for categorical data.  </w:t>
      </w:r>
    </w:p>
    <w:p w:rsidR="00B944EC" w:rsidRPr="00442887" w:rsidRDefault="00B944E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br w:type="page"/>
      </w:r>
    </w:p>
    <w:p w:rsidR="00CE70A9" w:rsidRPr="00442887" w:rsidRDefault="00CE70A9" w:rsidP="00CE70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lastRenderedPageBreak/>
        <w:t xml:space="preserve">Supp. </w:t>
      </w:r>
      <w:r w:rsidRPr="00442887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944EC" w:rsidRPr="00442887">
        <w:rPr>
          <w:rFonts w:ascii="Times New Roman" w:hAnsi="Times New Roman" w:cs="Times New Roman"/>
          <w:sz w:val="24"/>
          <w:szCs w:val="24"/>
        </w:rPr>
        <w:t>3</w:t>
      </w:r>
      <w:r w:rsidRPr="0044288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06321" w:rsidRPr="00442887">
        <w:rPr>
          <w:rFonts w:ascii="Times New Roman" w:hAnsi="Times New Roman" w:cs="Times New Roman"/>
          <w:sz w:val="24"/>
          <w:szCs w:val="24"/>
        </w:rPr>
        <w:t>Cirrhosis as risk factors for 180-day mortality</w:t>
      </w:r>
    </w:p>
    <w:tbl>
      <w:tblPr>
        <w:tblStyle w:val="a3"/>
        <w:tblW w:w="935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3544"/>
      </w:tblGrid>
      <w:tr w:rsidR="00566AA1" w:rsidRPr="00442887" w:rsidTr="00566AA1">
        <w:trPr>
          <w:trHeight w:val="614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566AA1" w:rsidRPr="00442887" w:rsidRDefault="00566AA1" w:rsidP="002C5EEF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66AA1" w:rsidRPr="00442887" w:rsidRDefault="00566AA1" w:rsidP="002C5EEF">
            <w:pPr>
              <w:wordWrap/>
              <w:spacing w:after="20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566AA1" w:rsidRPr="00442887" w:rsidRDefault="00566AA1" w:rsidP="002C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66AA1" w:rsidRPr="00442887" w:rsidTr="00566AA1">
        <w:trPr>
          <w:trHeight w:val="614"/>
        </w:trPr>
        <w:tc>
          <w:tcPr>
            <w:tcW w:w="3828" w:type="dxa"/>
            <w:tcBorders>
              <w:top w:val="single" w:sz="4" w:space="0" w:color="auto"/>
            </w:tcBorders>
          </w:tcPr>
          <w:p w:rsidR="00566AA1" w:rsidRPr="00442887" w:rsidRDefault="00566AA1" w:rsidP="002C5EEF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66AA1" w:rsidRPr="00442887" w:rsidRDefault="000824C4" w:rsidP="002C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566AA1" w:rsidRPr="00442887" w:rsidRDefault="000824C4" w:rsidP="002C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151 (1.192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1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726)</w:t>
            </w:r>
          </w:p>
        </w:tc>
      </w:tr>
      <w:tr w:rsidR="00566AA1" w:rsidRPr="00442887" w:rsidTr="00566AA1">
        <w:trPr>
          <w:trHeight w:val="614"/>
        </w:trPr>
        <w:tc>
          <w:tcPr>
            <w:tcW w:w="3828" w:type="dxa"/>
          </w:tcPr>
          <w:p w:rsidR="00566AA1" w:rsidRPr="00442887" w:rsidRDefault="00566AA1" w:rsidP="002C5EEF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 xml:space="preserve">Cirrhosis (age)* </w:t>
            </w:r>
          </w:p>
        </w:tc>
        <w:tc>
          <w:tcPr>
            <w:tcW w:w="1984" w:type="dxa"/>
          </w:tcPr>
          <w:p w:rsidR="00566AA1" w:rsidRPr="00442887" w:rsidRDefault="000824C4" w:rsidP="002C5EEF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3544" w:type="dxa"/>
          </w:tcPr>
          <w:p w:rsidR="00566AA1" w:rsidRPr="00442887" w:rsidRDefault="000824C4" w:rsidP="002C5EEF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095 (1.424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6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016)</w:t>
            </w:r>
          </w:p>
        </w:tc>
      </w:tr>
      <w:tr w:rsidR="00566AA1" w:rsidRPr="00442887" w:rsidTr="00566AA1">
        <w:trPr>
          <w:trHeight w:val="614"/>
        </w:trPr>
        <w:tc>
          <w:tcPr>
            <w:tcW w:w="3828" w:type="dxa"/>
          </w:tcPr>
          <w:p w:rsidR="00566AA1" w:rsidRPr="00442887" w:rsidRDefault="00566AA1" w:rsidP="002C5EEF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Cirrhosis (age, sex)*</w:t>
            </w:r>
          </w:p>
        </w:tc>
        <w:tc>
          <w:tcPr>
            <w:tcW w:w="1984" w:type="dxa"/>
          </w:tcPr>
          <w:p w:rsidR="00566AA1" w:rsidRPr="00442887" w:rsidRDefault="000824C4" w:rsidP="002C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3544" w:type="dxa"/>
          </w:tcPr>
          <w:p w:rsidR="00566AA1" w:rsidRPr="00442887" w:rsidRDefault="000824C4" w:rsidP="002C5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111 (1.432 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428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5.</w:t>
            </w:r>
            <w:r w:rsidRPr="00442887">
              <w:rPr>
                <w:rFonts w:ascii="Times New Roman" w:hAnsi="Times New Roman" w:cs="Times New Roman"/>
                <w:sz w:val="24"/>
                <w:szCs w:val="24"/>
              </w:rPr>
              <w:t>937)</w:t>
            </w:r>
          </w:p>
        </w:tc>
      </w:tr>
    </w:tbl>
    <w:p w:rsidR="00A11DC7" w:rsidRPr="00442887" w:rsidRDefault="00CE70A9" w:rsidP="00CE70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t xml:space="preserve">Abbreviation: HR, hazard ratio; CI, confidence interval. </w:t>
      </w:r>
    </w:p>
    <w:p w:rsidR="00566AA1" w:rsidRPr="00442887" w:rsidRDefault="00566AA1" w:rsidP="00CE70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t>*Cirrhosis corrected for mentioned parameters.</w:t>
      </w:r>
    </w:p>
    <w:p w:rsidR="00A11DC7" w:rsidRPr="00442887" w:rsidRDefault="00A11DC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br w:type="page"/>
      </w:r>
    </w:p>
    <w:p w:rsidR="00A11DC7" w:rsidRPr="00442887" w:rsidRDefault="00A11DC7" w:rsidP="00A11DC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2887">
        <w:rPr>
          <w:rFonts w:ascii="Times New Roman" w:hAnsi="Times New Roman" w:cs="Times New Roman"/>
          <w:sz w:val="24"/>
          <w:szCs w:val="24"/>
        </w:rPr>
        <w:lastRenderedPageBreak/>
        <w:t xml:space="preserve">Supp. </w:t>
      </w:r>
      <w:r w:rsidRPr="00442887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944EC" w:rsidRPr="00442887">
        <w:rPr>
          <w:rFonts w:ascii="Times New Roman" w:hAnsi="Times New Roman" w:cs="Times New Roman"/>
          <w:sz w:val="24"/>
          <w:szCs w:val="24"/>
        </w:rPr>
        <w:t>4</w:t>
      </w:r>
      <w:r w:rsidRPr="00442887">
        <w:rPr>
          <w:rFonts w:ascii="Times New Roman" w:hAnsi="Times New Roman" w:cs="Times New Roman"/>
          <w:sz w:val="24"/>
          <w:szCs w:val="24"/>
        </w:rPr>
        <w:t>. Outcome in 7 patients with acute-on-chronic liver failure</w:t>
      </w:r>
    </w:p>
    <w:tbl>
      <w:tblPr>
        <w:tblStyle w:val="a3"/>
        <w:tblW w:w="1049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2693"/>
        <w:gridCol w:w="851"/>
        <w:gridCol w:w="1417"/>
        <w:gridCol w:w="1701"/>
      </w:tblGrid>
      <w:tr w:rsidR="00A11DC7" w:rsidRPr="00442887" w:rsidTr="001F08E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Age and se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Precipitan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A11DC7" w:rsidRPr="00442887" w:rsidRDefault="00D24A5F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Type of organ fail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ACLF gra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CLIF-C ACLF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Prognosis</w:t>
            </w:r>
          </w:p>
        </w:tc>
      </w:tr>
      <w:tr w:rsidR="00A11DC7" w:rsidRPr="00442887" w:rsidTr="001F08EF">
        <w:tc>
          <w:tcPr>
            <w:tcW w:w="1560" w:type="dxa"/>
            <w:tcBorders>
              <w:top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76 F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HEV infec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Hepatic + Coagulation failu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D</w:t>
            </w: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eath</w:t>
            </w: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due to hepatic failure</w:t>
            </w:r>
          </w:p>
        </w:tc>
      </w:tr>
      <w:tr w:rsidR="00A11DC7" w:rsidRPr="00442887" w:rsidTr="001F08EF">
        <w:tc>
          <w:tcPr>
            <w:tcW w:w="1560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43 M</w:t>
            </w:r>
          </w:p>
        </w:tc>
        <w:tc>
          <w:tcPr>
            <w:tcW w:w="2268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Bacterial infection</w:t>
            </w:r>
          </w:p>
        </w:tc>
        <w:tc>
          <w:tcPr>
            <w:tcW w:w="2693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Respiratory + Cerebral + Circulatory failure</w:t>
            </w:r>
          </w:p>
        </w:tc>
        <w:tc>
          <w:tcPr>
            <w:tcW w:w="85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70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D</w:t>
            </w: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eath</w:t>
            </w: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due to sepsis</w:t>
            </w:r>
          </w:p>
        </w:tc>
      </w:tr>
      <w:tr w:rsidR="00A11DC7" w:rsidRPr="00442887" w:rsidTr="001F08EF">
        <w:tc>
          <w:tcPr>
            <w:tcW w:w="1560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70 F</w:t>
            </w: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HEV infection</w:t>
            </w:r>
          </w:p>
        </w:tc>
        <w:tc>
          <w:tcPr>
            <w:tcW w:w="2693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Kidney failure</w:t>
            </w:r>
          </w:p>
        </w:tc>
        <w:tc>
          <w:tcPr>
            <w:tcW w:w="85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70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D</w:t>
            </w: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eath</w:t>
            </w: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 xml:space="preserve"> due to hepatic failure</w:t>
            </w:r>
          </w:p>
        </w:tc>
      </w:tr>
      <w:tr w:rsidR="00A11DC7" w:rsidRPr="00442887" w:rsidTr="001F08EF">
        <w:tc>
          <w:tcPr>
            <w:tcW w:w="1560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48 M</w:t>
            </w: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Alcohol</w:t>
            </w: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ic hepatitis</w:t>
            </w:r>
          </w:p>
        </w:tc>
        <w:tc>
          <w:tcPr>
            <w:tcW w:w="2693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Kidney failure</w:t>
            </w:r>
          </w:p>
        </w:tc>
        <w:tc>
          <w:tcPr>
            <w:tcW w:w="85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70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No death</w:t>
            </w:r>
          </w:p>
        </w:tc>
      </w:tr>
      <w:tr w:rsidR="00A11DC7" w:rsidRPr="00442887" w:rsidTr="001F08EF">
        <w:tc>
          <w:tcPr>
            <w:tcW w:w="1560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44 M</w:t>
            </w: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Alcohol</w:t>
            </w: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ic hepatitis</w:t>
            </w:r>
          </w:p>
        </w:tc>
        <w:tc>
          <w:tcPr>
            <w:tcW w:w="2693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Hepatic + Kidney + Coagulation failure</w:t>
            </w:r>
          </w:p>
        </w:tc>
        <w:tc>
          <w:tcPr>
            <w:tcW w:w="85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Death due to hepatic failure</w:t>
            </w:r>
          </w:p>
        </w:tc>
      </w:tr>
      <w:tr w:rsidR="00A11DC7" w:rsidRPr="00442887" w:rsidTr="001F08EF">
        <w:tc>
          <w:tcPr>
            <w:tcW w:w="1560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43 F</w:t>
            </w:r>
          </w:p>
        </w:tc>
        <w:tc>
          <w:tcPr>
            <w:tcW w:w="2268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HEV infection</w:t>
            </w:r>
          </w:p>
        </w:tc>
        <w:tc>
          <w:tcPr>
            <w:tcW w:w="2693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Hepatic + Coagulation failure</w:t>
            </w:r>
          </w:p>
        </w:tc>
        <w:tc>
          <w:tcPr>
            <w:tcW w:w="85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70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No death</w:t>
            </w:r>
          </w:p>
        </w:tc>
      </w:tr>
      <w:tr w:rsidR="00A11DC7" w:rsidRPr="00C74B51" w:rsidTr="001F08EF">
        <w:tc>
          <w:tcPr>
            <w:tcW w:w="1560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56 F</w:t>
            </w:r>
          </w:p>
        </w:tc>
        <w:tc>
          <w:tcPr>
            <w:tcW w:w="2268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Alcohol</w:t>
            </w:r>
            <w:r w:rsidRPr="00442887">
              <w:rPr>
                <w:rFonts w:ascii="Times New Roman" w:eastAsia="돋움" w:hAnsi="Times New Roman" w:cs="Times New Roman"/>
                <w:sz w:val="24"/>
                <w:szCs w:val="24"/>
              </w:rPr>
              <w:t>ic hepatitis + Bacterial infection</w:t>
            </w:r>
          </w:p>
        </w:tc>
        <w:tc>
          <w:tcPr>
            <w:tcW w:w="2693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Hepatic + Coagulation failure</w:t>
            </w:r>
          </w:p>
        </w:tc>
        <w:tc>
          <w:tcPr>
            <w:tcW w:w="851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:rsidR="00A11DC7" w:rsidRPr="00442887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701" w:type="dxa"/>
          </w:tcPr>
          <w:p w:rsidR="00A11DC7" w:rsidRPr="00D24A5F" w:rsidRDefault="00A11DC7" w:rsidP="001F08EF">
            <w:pPr>
              <w:spacing w:line="480" w:lineRule="auto"/>
              <w:jc w:val="left"/>
              <w:rPr>
                <w:rFonts w:ascii="Times New Roman" w:eastAsia="돋움" w:hAnsi="Times New Roman" w:cs="Times New Roman"/>
                <w:sz w:val="24"/>
                <w:szCs w:val="24"/>
              </w:rPr>
            </w:pPr>
            <w:r w:rsidRPr="00442887">
              <w:rPr>
                <w:rFonts w:ascii="Times New Roman" w:eastAsia="돋움" w:hAnsi="Times New Roman" w:cs="Times New Roman" w:hint="eastAsia"/>
                <w:sz w:val="24"/>
                <w:szCs w:val="24"/>
              </w:rPr>
              <w:t>No death</w:t>
            </w:r>
          </w:p>
        </w:tc>
      </w:tr>
    </w:tbl>
    <w:p w:rsidR="00CE70A9" w:rsidRPr="00A11DC7" w:rsidRDefault="00CE70A9" w:rsidP="00CE70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C6320" w:rsidRPr="006F7A67" w:rsidRDefault="002C6320">
      <w:pPr>
        <w:widowControl/>
        <w:wordWrap/>
        <w:autoSpaceDE/>
        <w:autoSpaceDN/>
      </w:pPr>
    </w:p>
    <w:sectPr w:rsidR="002C6320" w:rsidRPr="006F7A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23A6" w:rsidRDefault="000E23A6" w:rsidP="00A11DC7">
      <w:pPr>
        <w:spacing w:after="0" w:line="240" w:lineRule="auto"/>
      </w:pPr>
      <w:r>
        <w:separator/>
      </w:r>
    </w:p>
  </w:endnote>
  <w:endnote w:type="continuationSeparator" w:id="0">
    <w:p w:rsidR="000E23A6" w:rsidRDefault="000E23A6" w:rsidP="00A11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23A6" w:rsidRDefault="000E23A6" w:rsidP="00A11DC7">
      <w:pPr>
        <w:spacing w:after="0" w:line="240" w:lineRule="auto"/>
      </w:pPr>
      <w:r>
        <w:separator/>
      </w:r>
    </w:p>
  </w:footnote>
  <w:footnote w:type="continuationSeparator" w:id="0">
    <w:p w:rsidR="000E23A6" w:rsidRDefault="000E23A6" w:rsidP="00A11D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0A9"/>
    <w:rsid w:val="000824C4"/>
    <w:rsid w:val="000D156B"/>
    <w:rsid w:val="000E23A6"/>
    <w:rsid w:val="001A4656"/>
    <w:rsid w:val="001F08EF"/>
    <w:rsid w:val="002C6320"/>
    <w:rsid w:val="00331CCF"/>
    <w:rsid w:val="00392A86"/>
    <w:rsid w:val="00397B10"/>
    <w:rsid w:val="00442887"/>
    <w:rsid w:val="00482D8C"/>
    <w:rsid w:val="004B184E"/>
    <w:rsid w:val="005248DA"/>
    <w:rsid w:val="00566AA1"/>
    <w:rsid w:val="005F6893"/>
    <w:rsid w:val="006F7A67"/>
    <w:rsid w:val="008022F8"/>
    <w:rsid w:val="00A11DC7"/>
    <w:rsid w:val="00B04A85"/>
    <w:rsid w:val="00B944EC"/>
    <w:rsid w:val="00CE70A9"/>
    <w:rsid w:val="00D01FB6"/>
    <w:rsid w:val="00D24A5F"/>
    <w:rsid w:val="00E975C4"/>
    <w:rsid w:val="00F0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6EFF5C-BA28-467D-9CC1-C66478294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70A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7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1D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1DC7"/>
  </w:style>
  <w:style w:type="paragraph" w:styleId="a5">
    <w:name w:val="footer"/>
    <w:basedOn w:val="a"/>
    <w:link w:val="Char0"/>
    <w:uiPriority w:val="99"/>
    <w:unhideWhenUsed/>
    <w:rsid w:val="00A11D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1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수</dc:creator>
  <cp:keywords/>
  <dc:description/>
  <cp:lastModifiedBy>이상수</cp:lastModifiedBy>
  <cp:revision>13</cp:revision>
  <dcterms:created xsi:type="dcterms:W3CDTF">2021-07-20T02:34:00Z</dcterms:created>
  <dcterms:modified xsi:type="dcterms:W3CDTF">2021-12-31T01:19:00Z</dcterms:modified>
</cp:coreProperties>
</file>